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64A84" w14:textId="5F0ACA21" w:rsidR="002868E2" w:rsidRPr="00CA1CFC" w:rsidRDefault="00594482" w:rsidP="00641396">
      <w:pPr>
        <w:pStyle w:val="Title"/>
        <w:spacing w:before="0" w:after="0"/>
      </w:pPr>
      <w:r w:rsidRPr="00CA1CFC">
        <w:t xml:space="preserve">Anti-inflammatory </w:t>
      </w:r>
      <w:r w:rsidR="002868E2" w:rsidRPr="00CA1CFC">
        <w:t>A</w:t>
      </w:r>
      <w:r w:rsidRPr="00CA1CFC">
        <w:t xml:space="preserve">ctivities of </w:t>
      </w:r>
      <w:r w:rsidR="00022BF3" w:rsidRPr="00CA1CFC">
        <w:rPr>
          <w:i/>
          <w:iCs/>
        </w:rPr>
        <w:t>Coleus</w:t>
      </w:r>
      <w:r w:rsidRPr="00CA1CFC">
        <w:rPr>
          <w:i/>
          <w:iCs/>
        </w:rPr>
        <w:t xml:space="preserve"> </w:t>
      </w:r>
      <w:proofErr w:type="spellStart"/>
      <w:r w:rsidRPr="00CA1CFC">
        <w:rPr>
          <w:i/>
          <w:iCs/>
        </w:rPr>
        <w:t>forsteri</w:t>
      </w:r>
      <w:proofErr w:type="spellEnd"/>
      <w:r w:rsidRPr="00CA1CFC">
        <w:t xml:space="preserve"> </w:t>
      </w:r>
      <w:r w:rsidR="001D21E4" w:rsidRPr="00CA1CFC">
        <w:t xml:space="preserve">(formerly </w:t>
      </w:r>
      <w:proofErr w:type="spellStart"/>
      <w:r w:rsidR="001D21E4" w:rsidRPr="00CA1CFC">
        <w:rPr>
          <w:i/>
          <w:iCs/>
        </w:rPr>
        <w:t>Plectranthus</w:t>
      </w:r>
      <w:proofErr w:type="spellEnd"/>
      <w:r w:rsidR="001D21E4" w:rsidRPr="00CA1CFC">
        <w:rPr>
          <w:i/>
          <w:iCs/>
        </w:rPr>
        <w:t xml:space="preserve"> </w:t>
      </w:r>
      <w:proofErr w:type="spellStart"/>
      <w:r w:rsidR="001D21E4" w:rsidRPr="00CA1CFC">
        <w:rPr>
          <w:i/>
          <w:iCs/>
        </w:rPr>
        <w:t>forsteri</w:t>
      </w:r>
      <w:proofErr w:type="spellEnd"/>
      <w:r w:rsidR="001D21E4" w:rsidRPr="00CA1CFC">
        <w:t xml:space="preserve">) </w:t>
      </w:r>
      <w:r w:rsidRPr="00CA1CFC">
        <w:t xml:space="preserve">Extracts </w:t>
      </w:r>
      <w:r w:rsidR="00A44C36" w:rsidRPr="00CA1CFC">
        <w:t>o</w:t>
      </w:r>
      <w:r w:rsidRPr="00CA1CFC">
        <w:t>n Human Macrophages</w:t>
      </w:r>
      <w:r w:rsidR="003554FA">
        <w:t xml:space="preserve"> </w:t>
      </w:r>
      <w:r w:rsidR="003554FA" w:rsidRPr="00E249B5">
        <w:t>and Chemical Characterization</w:t>
      </w:r>
    </w:p>
    <w:p w14:paraId="337586F1" w14:textId="41F60EE6" w:rsidR="002868E2" w:rsidRPr="00641396" w:rsidRDefault="003056B8" w:rsidP="00641396">
      <w:pPr>
        <w:pStyle w:val="AuthorList"/>
        <w:spacing w:before="0" w:after="0"/>
        <w:jc w:val="both"/>
        <w:rPr>
          <w:b w:val="0"/>
          <w:bCs/>
          <w:vertAlign w:val="superscript"/>
        </w:rPr>
      </w:pPr>
      <w:proofErr w:type="spellStart"/>
      <w:r w:rsidRPr="00641396">
        <w:rPr>
          <w:b w:val="0"/>
          <w:bCs/>
        </w:rPr>
        <w:t>Mael</w:t>
      </w:r>
      <w:proofErr w:type="spellEnd"/>
      <w:r w:rsidRPr="00641396">
        <w:rPr>
          <w:b w:val="0"/>
          <w:bCs/>
        </w:rPr>
        <w:t xml:space="preserve"> NICOLAS</w:t>
      </w:r>
      <w:r w:rsidR="00882422" w:rsidRPr="00641396">
        <w:rPr>
          <w:b w:val="0"/>
          <w:bCs/>
          <w:vertAlign w:val="superscript"/>
        </w:rPr>
        <w:t>1</w:t>
      </w:r>
      <w:r w:rsidR="00DE4A3A" w:rsidRPr="00641396">
        <w:rPr>
          <w:b w:val="0"/>
          <w:bCs/>
          <w:vertAlign w:val="superscript"/>
        </w:rPr>
        <w:t>±</w:t>
      </w:r>
      <w:r w:rsidR="00E80686" w:rsidRPr="00641396">
        <w:rPr>
          <w:b w:val="0"/>
          <w:bCs/>
          <w:vertAlign w:val="superscript"/>
        </w:rPr>
        <w:t>†</w:t>
      </w:r>
      <w:r w:rsidR="002868E2" w:rsidRPr="00641396">
        <w:rPr>
          <w:b w:val="0"/>
          <w:bCs/>
        </w:rPr>
        <w:t xml:space="preserve">, </w:t>
      </w:r>
      <w:r w:rsidR="00F86323" w:rsidRPr="00641396">
        <w:rPr>
          <w:b w:val="0"/>
          <w:bCs/>
        </w:rPr>
        <w:t>Malia LASALO</w:t>
      </w:r>
      <w:r w:rsidR="00E80686" w:rsidRPr="00641396">
        <w:rPr>
          <w:b w:val="0"/>
          <w:bCs/>
          <w:vertAlign w:val="superscript"/>
        </w:rPr>
        <w:t>2</w:t>
      </w:r>
      <w:r w:rsidR="00F86323" w:rsidRPr="00641396">
        <w:rPr>
          <w:b w:val="0"/>
          <w:bCs/>
          <w:vertAlign w:val="superscript"/>
        </w:rPr>
        <w:t>±</w:t>
      </w:r>
      <w:r w:rsidR="00F86323" w:rsidRPr="00641396">
        <w:rPr>
          <w:b w:val="0"/>
          <w:bCs/>
        </w:rPr>
        <w:t xml:space="preserve">, </w:t>
      </w:r>
      <w:r w:rsidRPr="00641396">
        <w:rPr>
          <w:b w:val="0"/>
          <w:bCs/>
        </w:rPr>
        <w:t>Sharron CHOW</w:t>
      </w:r>
      <w:r w:rsidR="00E80686" w:rsidRPr="00641396">
        <w:rPr>
          <w:b w:val="0"/>
          <w:bCs/>
          <w:vertAlign w:val="superscript"/>
        </w:rPr>
        <w:t>3</w:t>
      </w:r>
      <w:r w:rsidRPr="00641396">
        <w:rPr>
          <w:b w:val="0"/>
          <w:bCs/>
        </w:rPr>
        <w:t xml:space="preserve">, </w:t>
      </w:r>
      <w:r w:rsidR="00F86323" w:rsidRPr="00641396">
        <w:rPr>
          <w:b w:val="0"/>
          <w:bCs/>
        </w:rPr>
        <w:t>Cyril ANTHEAUME</w:t>
      </w:r>
      <w:r w:rsidR="00E80686" w:rsidRPr="00641396">
        <w:rPr>
          <w:b w:val="0"/>
          <w:bCs/>
          <w:vertAlign w:val="superscript"/>
        </w:rPr>
        <w:t>4</w:t>
      </w:r>
      <w:r w:rsidR="000975E9" w:rsidRPr="00641396">
        <w:rPr>
          <w:b w:val="0"/>
          <w:bCs/>
          <w:vertAlign w:val="superscript"/>
        </w:rPr>
        <w:t>†</w:t>
      </w:r>
      <w:r w:rsidR="00F86323" w:rsidRPr="00641396">
        <w:rPr>
          <w:b w:val="0"/>
          <w:bCs/>
        </w:rPr>
        <w:t xml:space="preserve">, </w:t>
      </w:r>
      <w:r w:rsidR="001A2ED1" w:rsidRPr="00641396">
        <w:rPr>
          <w:b w:val="0"/>
          <w:bCs/>
        </w:rPr>
        <w:t>Karl HUET</w:t>
      </w:r>
      <w:r w:rsidR="00E80686" w:rsidRPr="00641396">
        <w:rPr>
          <w:b w:val="0"/>
          <w:bCs/>
          <w:vertAlign w:val="superscript"/>
        </w:rPr>
        <w:t>2</w:t>
      </w:r>
      <w:r w:rsidR="001A2ED1" w:rsidRPr="00641396">
        <w:rPr>
          <w:b w:val="0"/>
          <w:bCs/>
        </w:rPr>
        <w:t>, Edouard HNAWIA</w:t>
      </w:r>
      <w:r w:rsidR="00E80686" w:rsidRPr="00641396">
        <w:rPr>
          <w:b w:val="0"/>
          <w:bCs/>
          <w:vertAlign w:val="superscript"/>
        </w:rPr>
        <w:t>5</w:t>
      </w:r>
      <w:r w:rsidR="001A2ED1" w:rsidRPr="00641396">
        <w:rPr>
          <w:b w:val="0"/>
          <w:bCs/>
        </w:rPr>
        <w:t xml:space="preserve">, </w:t>
      </w:r>
      <w:r w:rsidR="006F6D88" w:rsidRPr="00641396">
        <w:rPr>
          <w:b w:val="0"/>
          <w:bCs/>
        </w:rPr>
        <w:t xml:space="preserve">Gilles </w:t>
      </w:r>
      <w:r w:rsidR="006067C9" w:rsidRPr="00641396">
        <w:rPr>
          <w:b w:val="0"/>
          <w:bCs/>
        </w:rPr>
        <w:t xml:space="preserve">J. </w:t>
      </w:r>
      <w:r w:rsidR="006F6D88" w:rsidRPr="00641396">
        <w:rPr>
          <w:b w:val="0"/>
          <w:bCs/>
        </w:rPr>
        <w:t>GUILLEMIN</w:t>
      </w:r>
      <w:r w:rsidR="00E80686" w:rsidRPr="00641396">
        <w:rPr>
          <w:b w:val="0"/>
          <w:bCs/>
          <w:vertAlign w:val="superscript"/>
        </w:rPr>
        <w:t>3</w:t>
      </w:r>
      <w:r w:rsidR="006067C9" w:rsidRPr="00641396">
        <w:rPr>
          <w:b w:val="0"/>
          <w:bCs/>
          <w:vertAlign w:val="superscript"/>
        </w:rPr>
        <w:t>#</w:t>
      </w:r>
      <w:r w:rsidR="006F6D88" w:rsidRPr="00641396">
        <w:rPr>
          <w:b w:val="0"/>
          <w:bCs/>
        </w:rPr>
        <w:t xml:space="preserve">, </w:t>
      </w:r>
      <w:r w:rsidR="006A3222" w:rsidRPr="00641396">
        <w:rPr>
          <w:b w:val="0"/>
          <w:bCs/>
        </w:rPr>
        <w:t>Mohammed NOUR</w:t>
      </w:r>
      <w:r w:rsidR="00E80686" w:rsidRPr="00641396">
        <w:rPr>
          <w:b w:val="0"/>
          <w:bCs/>
          <w:vertAlign w:val="superscript"/>
        </w:rPr>
        <w:t>6</w:t>
      </w:r>
      <w:r w:rsidR="006067C9" w:rsidRPr="00641396">
        <w:rPr>
          <w:b w:val="0"/>
          <w:bCs/>
          <w:vertAlign w:val="superscript"/>
        </w:rPr>
        <w:t>#</w:t>
      </w:r>
      <w:r w:rsidR="006A3222" w:rsidRPr="00641396">
        <w:rPr>
          <w:b w:val="0"/>
          <w:bCs/>
        </w:rPr>
        <w:t xml:space="preserve">, </w:t>
      </w:r>
      <w:r w:rsidRPr="00641396">
        <w:rPr>
          <w:b w:val="0"/>
          <w:bCs/>
        </w:rPr>
        <w:t>Mariko MATSUI</w:t>
      </w:r>
      <w:r w:rsidR="00197AA4" w:rsidRPr="00641396">
        <w:rPr>
          <w:b w:val="0"/>
          <w:bCs/>
          <w:vertAlign w:val="superscript"/>
        </w:rPr>
        <w:t>2,</w:t>
      </w:r>
      <w:r w:rsidR="00E80686" w:rsidRPr="00641396">
        <w:rPr>
          <w:b w:val="0"/>
          <w:bCs/>
          <w:vertAlign w:val="superscript"/>
        </w:rPr>
        <w:t>6</w:t>
      </w:r>
      <w:r w:rsidR="006067C9" w:rsidRPr="00641396">
        <w:rPr>
          <w:b w:val="0"/>
          <w:bCs/>
          <w:vertAlign w:val="superscript"/>
        </w:rPr>
        <w:t>#</w:t>
      </w:r>
      <w:r w:rsidRPr="00641396">
        <w:rPr>
          <w:b w:val="0"/>
          <w:bCs/>
          <w:vertAlign w:val="superscript"/>
        </w:rPr>
        <w:t>*</w:t>
      </w:r>
    </w:p>
    <w:p w14:paraId="65FAF4FD" w14:textId="17B4E36B" w:rsidR="00E322CF" w:rsidRPr="00CA1CFC" w:rsidRDefault="000F565D" w:rsidP="00641396">
      <w:pPr>
        <w:spacing w:before="0" w:after="0"/>
        <w:jc w:val="both"/>
        <w:rPr>
          <w:b/>
          <w:bCs/>
          <w:szCs w:val="24"/>
        </w:rPr>
      </w:pPr>
      <w:r w:rsidRPr="005833DA">
        <w:rPr>
          <w:b/>
          <w:bCs/>
          <w:szCs w:val="24"/>
        </w:rPr>
        <w:t xml:space="preserve">Suppl. </w:t>
      </w:r>
      <w:r w:rsidR="00E322CF" w:rsidRPr="005833DA">
        <w:rPr>
          <w:b/>
          <w:bCs/>
          <w:szCs w:val="24"/>
        </w:rPr>
        <w:t xml:space="preserve">Table </w:t>
      </w:r>
      <w:r w:rsidR="00691376">
        <w:rPr>
          <w:b/>
          <w:bCs/>
          <w:szCs w:val="24"/>
        </w:rPr>
        <w:t>1</w:t>
      </w:r>
      <w:r w:rsidR="00E322CF" w:rsidRPr="00CA1CFC">
        <w:rPr>
          <w:b/>
          <w:bCs/>
          <w:szCs w:val="24"/>
        </w:rPr>
        <w:t xml:space="preserve">: RMN </w:t>
      </w:r>
      <w:r w:rsidR="00E322CF" w:rsidRPr="00CA1CFC">
        <w:rPr>
          <w:b/>
          <w:bCs/>
          <w:szCs w:val="24"/>
          <w:vertAlign w:val="superscript"/>
        </w:rPr>
        <w:t>13</w:t>
      </w:r>
      <w:r w:rsidR="00E322CF" w:rsidRPr="00CA1CFC">
        <w:rPr>
          <w:b/>
          <w:bCs/>
          <w:szCs w:val="24"/>
        </w:rPr>
        <w:t xml:space="preserve">C data for compounds (1) to (7) isolated from </w:t>
      </w:r>
      <w:r w:rsidR="00E322CF" w:rsidRPr="00CA1CFC">
        <w:rPr>
          <w:b/>
          <w:bCs/>
          <w:i/>
          <w:iCs/>
          <w:szCs w:val="24"/>
        </w:rPr>
        <w:t>C. </w:t>
      </w:r>
      <w:proofErr w:type="spellStart"/>
      <w:r w:rsidR="00E322CF" w:rsidRPr="00CA1CFC">
        <w:rPr>
          <w:b/>
          <w:bCs/>
          <w:i/>
          <w:iCs/>
          <w:szCs w:val="24"/>
        </w:rPr>
        <w:t>forsteri</w:t>
      </w:r>
      <w:proofErr w:type="spellEnd"/>
      <w:r w:rsidR="00E322CF" w:rsidRPr="00CA1CFC">
        <w:rPr>
          <w:b/>
          <w:bCs/>
          <w:szCs w:val="24"/>
        </w:rPr>
        <w:t xml:space="preserve"> cyclohexane extrac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39"/>
        <w:gridCol w:w="1070"/>
        <w:gridCol w:w="1197"/>
        <w:gridCol w:w="1198"/>
        <w:gridCol w:w="998"/>
        <w:gridCol w:w="1198"/>
        <w:gridCol w:w="1118"/>
        <w:gridCol w:w="1186"/>
      </w:tblGrid>
      <w:tr w:rsidR="00A56DE1" w:rsidRPr="00EE61C1" w14:paraId="4CF48F89" w14:textId="77777777" w:rsidTr="00A56DE1">
        <w:trPr>
          <w:jc w:val="center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6866F2" w14:textId="77777777" w:rsidR="00A56DE1" w:rsidRPr="00EE61C1" w:rsidRDefault="00A56DE1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220E3" w14:textId="77777777" w:rsidR="00A56DE1" w:rsidRPr="00EE61C1" w:rsidRDefault="00A56DE1">
            <w:pPr>
              <w:spacing w:after="0"/>
              <w:jc w:val="center"/>
              <w:rPr>
                <w:rFonts w:cstheme="minorHAnsi"/>
                <w:b/>
                <w:bCs/>
                <w:sz w:val="22"/>
                <w:szCs w:val="20"/>
              </w:rPr>
            </w:pPr>
            <w:r w:rsidRPr="00EE61C1">
              <w:rPr>
                <w:rFonts w:cstheme="minorHAnsi"/>
                <w:b/>
                <w:bCs/>
                <w:sz w:val="22"/>
                <w:szCs w:val="20"/>
              </w:rPr>
              <w:t>Compounds</w:t>
            </w:r>
          </w:p>
        </w:tc>
      </w:tr>
      <w:tr w:rsidR="00A56DE1" w:rsidRPr="00EE61C1" w14:paraId="29D2061C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36A43" w14:textId="77777777" w:rsidR="00A56DE1" w:rsidRPr="00EE61C1" w:rsidRDefault="00A56DE1">
            <w:pPr>
              <w:spacing w:after="0"/>
              <w:jc w:val="center"/>
              <w:rPr>
                <w:rFonts w:cstheme="minorHAnsi"/>
                <w:sz w:val="22"/>
                <w:szCs w:val="20"/>
              </w:rPr>
            </w:pPr>
            <w:r w:rsidRPr="00EE61C1">
              <w:rPr>
                <w:rFonts w:cstheme="minorHAnsi"/>
                <w:sz w:val="22"/>
                <w:szCs w:val="20"/>
              </w:rPr>
              <w:t>C atom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070F9" w14:textId="77777777" w:rsidR="00A56DE1" w:rsidRPr="00EE61C1" w:rsidRDefault="00A56DE1">
            <w:pPr>
              <w:tabs>
                <w:tab w:val="left" w:pos="708"/>
                <w:tab w:val="center" w:pos="959"/>
              </w:tabs>
              <w:spacing w:after="0"/>
              <w:jc w:val="center"/>
              <w:rPr>
                <w:rFonts w:cstheme="minorHAnsi"/>
                <w:b/>
                <w:bCs/>
                <w:sz w:val="22"/>
                <w:szCs w:val="20"/>
              </w:rPr>
            </w:pPr>
            <w:r w:rsidRPr="00EE61C1">
              <w:rPr>
                <w:rFonts w:cstheme="minorHAnsi"/>
                <w:b/>
                <w:bCs/>
                <w:sz w:val="22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AB1C3" w14:textId="77777777" w:rsidR="00A56DE1" w:rsidRPr="00EE61C1" w:rsidRDefault="00A56DE1">
            <w:pPr>
              <w:tabs>
                <w:tab w:val="left" w:pos="708"/>
                <w:tab w:val="center" w:pos="959"/>
              </w:tabs>
              <w:spacing w:after="0"/>
              <w:jc w:val="center"/>
              <w:rPr>
                <w:rFonts w:cstheme="minorHAnsi"/>
                <w:b/>
                <w:bCs/>
                <w:sz w:val="22"/>
                <w:szCs w:val="20"/>
              </w:rPr>
            </w:pPr>
            <w:r w:rsidRPr="00EE61C1">
              <w:rPr>
                <w:rFonts w:cstheme="minorHAnsi"/>
                <w:b/>
                <w:bCs/>
                <w:sz w:val="22"/>
                <w:szCs w:val="20"/>
              </w:rPr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24D40" w14:textId="77777777" w:rsidR="00A56DE1" w:rsidRPr="00EE61C1" w:rsidRDefault="00A56DE1">
            <w:pPr>
              <w:tabs>
                <w:tab w:val="left" w:pos="708"/>
                <w:tab w:val="center" w:pos="959"/>
              </w:tabs>
              <w:spacing w:after="0"/>
              <w:jc w:val="center"/>
              <w:rPr>
                <w:rFonts w:cstheme="minorHAnsi"/>
                <w:b/>
                <w:bCs/>
                <w:sz w:val="22"/>
                <w:szCs w:val="20"/>
              </w:rPr>
            </w:pPr>
            <w:r w:rsidRPr="00EE61C1">
              <w:rPr>
                <w:rFonts w:cstheme="minorHAnsi"/>
                <w:b/>
                <w:bCs/>
                <w:sz w:val="22"/>
                <w:szCs w:val="20"/>
              </w:rPr>
              <w:t>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A47B2" w14:textId="77777777" w:rsidR="00A56DE1" w:rsidRPr="00EE61C1" w:rsidRDefault="00A56DE1">
            <w:pPr>
              <w:spacing w:after="0"/>
              <w:jc w:val="center"/>
              <w:rPr>
                <w:rFonts w:cstheme="minorHAnsi"/>
                <w:b/>
                <w:bCs/>
                <w:sz w:val="22"/>
                <w:szCs w:val="20"/>
              </w:rPr>
            </w:pPr>
            <w:r w:rsidRPr="00EE61C1">
              <w:rPr>
                <w:rFonts w:cstheme="minorHAnsi"/>
                <w:b/>
                <w:bCs/>
                <w:sz w:val="22"/>
                <w:szCs w:val="20"/>
              </w:rPr>
              <w:t>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D6164" w14:textId="77777777" w:rsidR="00A56DE1" w:rsidRPr="00EE61C1" w:rsidRDefault="00A56DE1">
            <w:pPr>
              <w:spacing w:after="0"/>
              <w:jc w:val="center"/>
              <w:rPr>
                <w:rFonts w:cstheme="minorHAnsi"/>
                <w:b/>
                <w:bCs/>
                <w:sz w:val="22"/>
                <w:szCs w:val="20"/>
              </w:rPr>
            </w:pPr>
            <w:r w:rsidRPr="00EE61C1">
              <w:rPr>
                <w:rFonts w:cstheme="minorHAnsi"/>
                <w:b/>
                <w:bCs/>
                <w:sz w:val="22"/>
                <w:szCs w:val="20"/>
              </w:rPr>
              <w:t>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DF81F" w14:textId="77777777" w:rsidR="00A56DE1" w:rsidRPr="00EE61C1" w:rsidRDefault="00A56DE1">
            <w:pPr>
              <w:spacing w:after="0"/>
              <w:jc w:val="center"/>
              <w:rPr>
                <w:rFonts w:cstheme="minorHAnsi"/>
                <w:b/>
                <w:bCs/>
                <w:sz w:val="22"/>
                <w:szCs w:val="20"/>
              </w:rPr>
            </w:pPr>
            <w:r w:rsidRPr="00EE61C1">
              <w:rPr>
                <w:rFonts w:cstheme="minorHAnsi"/>
                <w:b/>
                <w:bCs/>
                <w:sz w:val="22"/>
                <w:szCs w:val="20"/>
              </w:rPr>
              <w:t>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478FA" w14:textId="77777777" w:rsidR="00A56DE1" w:rsidRPr="00EE61C1" w:rsidRDefault="00A56DE1">
            <w:pPr>
              <w:spacing w:after="0"/>
              <w:jc w:val="center"/>
              <w:rPr>
                <w:rFonts w:cstheme="minorHAnsi"/>
                <w:b/>
                <w:bCs/>
                <w:sz w:val="22"/>
                <w:szCs w:val="20"/>
              </w:rPr>
            </w:pPr>
            <w:r w:rsidRPr="00EE61C1">
              <w:rPr>
                <w:rFonts w:cstheme="minorHAnsi"/>
                <w:b/>
                <w:bCs/>
                <w:sz w:val="22"/>
                <w:szCs w:val="20"/>
              </w:rPr>
              <w:t>7</w:t>
            </w:r>
          </w:p>
        </w:tc>
      </w:tr>
      <w:tr w:rsidR="00A56DE1" w:rsidRPr="00EE61C1" w14:paraId="5D5AAE57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11A3D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88D98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1.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CEEBC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0.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F9F6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1.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3FF79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5.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CADDB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8.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68FCA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8.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6FB12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8.4</w:t>
            </w:r>
          </w:p>
        </w:tc>
      </w:tr>
      <w:tr w:rsidR="00A56DE1" w:rsidRPr="00EE61C1" w14:paraId="6D484779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F2069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B500F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.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B294A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7.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BCD8F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7.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999FA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9.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4DA0D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9.2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DCA1D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9.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F8684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9.1</w:t>
            </w:r>
          </w:p>
        </w:tc>
      </w:tr>
      <w:tr w:rsidR="00A56DE1" w:rsidRPr="00EE61C1" w14:paraId="318E96B1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ADEC7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12879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7.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A7BE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6.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1285C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7.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63588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41.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0494A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42.4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8A680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42.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857D6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42.4</w:t>
            </w:r>
          </w:p>
        </w:tc>
      </w:tr>
      <w:tr w:rsidR="00A56DE1" w:rsidRPr="00EE61C1" w14:paraId="035E3DA6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7D7FF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6275A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7.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0A01B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6.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B01A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6.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C29D6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3.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D9E01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3.9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36D19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3.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D1EAB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3.8</w:t>
            </w:r>
          </w:p>
        </w:tc>
      </w:tr>
      <w:tr w:rsidR="00A56DE1" w:rsidRPr="00EE61C1" w14:paraId="0149D7F3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FAD45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71119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44.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7CE89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43.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B518A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40.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3C098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45.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08087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49.6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F97E1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49.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26E9A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49.8</w:t>
            </w:r>
          </w:p>
        </w:tc>
      </w:tr>
      <w:tr w:rsidR="00A56DE1" w:rsidRPr="00EE61C1" w14:paraId="16EAC8F7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E3C21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56FF8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43.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541F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46.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1749C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40.9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33527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5.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AE0A6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69.4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92515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67.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07C3A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67.2</w:t>
            </w:r>
          </w:p>
        </w:tc>
      </w:tr>
      <w:tr w:rsidR="00A56DE1" w:rsidRPr="00EE61C1" w14:paraId="5DEDCFD1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C6400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53DA6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4.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AE77D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77.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F8C9D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3.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23396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63.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1BF16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69.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C6E4F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68.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092D5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68.3</w:t>
            </w:r>
          </w:p>
        </w:tc>
      </w:tr>
      <w:tr w:rsidR="00A56DE1" w:rsidRPr="00EE61C1" w14:paraId="30794E65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A67FC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3E6F8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06.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08950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26.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0BE5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56.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4032D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43.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AA5E6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41.1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B2625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37.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33F1F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36.4</w:t>
            </w:r>
          </w:p>
        </w:tc>
      </w:tr>
      <w:tr w:rsidR="00A56DE1" w:rsidRPr="00EE61C1" w14:paraId="71D7DD3E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15321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EFC0B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40.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810C8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55.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899F3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67.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7028D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48.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9BE0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47.6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CE8F7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50.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22952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50.4</w:t>
            </w:r>
          </w:p>
        </w:tc>
      </w:tr>
      <w:tr w:rsidR="00A56DE1" w:rsidRPr="00EE61C1" w14:paraId="307355C9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F850B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FB1AA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42.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FA938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41.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B7BD8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6.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AF7A4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9.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B372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8.7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0A910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8.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2C459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8.8</w:t>
            </w:r>
          </w:p>
        </w:tc>
      </w:tr>
      <w:tr w:rsidR="00A56DE1" w:rsidRPr="00EE61C1" w14:paraId="1E444CA5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ED67C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74469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35.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86988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3.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543C5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6.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5D3B3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4.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772E2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3.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F47DB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3.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46ADC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3.3</w:t>
            </w:r>
          </w:p>
        </w:tc>
      </w:tr>
      <w:tr w:rsidR="00A56DE1" w:rsidRPr="00EE61C1" w14:paraId="1A498085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D1DCC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CFC5D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57.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A7325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50.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039EC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50.8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AC04B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51.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FC182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51.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F6BB3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51.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72D7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51.1</w:t>
            </w:r>
          </w:p>
        </w:tc>
      </w:tr>
      <w:tr w:rsidR="00A56DE1" w:rsidRPr="00EE61C1" w14:paraId="5BDD59D7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41CB3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DC337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20.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6D3B3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26.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42EC6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28.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35D57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24.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08C4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24.4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33A91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24.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AA94B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24.9</w:t>
            </w:r>
          </w:p>
        </w:tc>
      </w:tr>
      <w:tr w:rsidR="00A56DE1" w:rsidRPr="00EE61C1" w14:paraId="5302F628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C84C4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E301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58.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8AB5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4.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2FF08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6.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E8D21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9.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8FFC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9.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A735A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5.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824A7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5.8</w:t>
            </w:r>
          </w:p>
        </w:tc>
      </w:tr>
      <w:tr w:rsidR="00A56DE1" w:rsidRPr="00EE61C1" w14:paraId="61B67A9C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A2E0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59A8A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5.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6769A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4.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0BCF3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5.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D894C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4.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90C56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4.1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B3662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4.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1F9BB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4.3</w:t>
            </w:r>
          </w:p>
        </w:tc>
      </w:tr>
      <w:tr w:rsidR="00A56DE1" w:rsidRPr="00EE61C1" w14:paraId="0EA35918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AA04B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42D1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0.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3C9DD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9.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407B0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9.7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7D40F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0.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F3D94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9.9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A59F7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0.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A34AB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0.0</w:t>
            </w:r>
          </w:p>
        </w:tc>
      </w:tr>
      <w:tr w:rsidR="00A56DE1" w:rsidRPr="00EE61C1" w14:paraId="00F33AC4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DA072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10E21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0.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7E439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9.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B4F8C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9.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79CD4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9.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84B3A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9.9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AE495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9.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0135A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9.8</w:t>
            </w:r>
          </w:p>
        </w:tc>
      </w:tr>
      <w:tr w:rsidR="00A56DE1" w:rsidRPr="00EE61C1" w14:paraId="206F8425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2273B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7B47C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7.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3EB47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7.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5C615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8.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CCB74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3.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5E0FB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3.7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4CDBC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3.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562E4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33.6</w:t>
            </w:r>
          </w:p>
        </w:tc>
      </w:tr>
      <w:tr w:rsidR="00A56DE1" w:rsidRPr="00EE61C1" w14:paraId="4B40E2C6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D4592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2F2D7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8.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B053C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7.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4B4A1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7.2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23231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1.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C7A5B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4.4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EFF4D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4.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50BC1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4.0</w:t>
            </w:r>
          </w:p>
        </w:tc>
      </w:tr>
      <w:tr w:rsidR="00A56DE1" w:rsidRPr="00EE61C1" w14:paraId="3CF966F0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8A2EB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ED4C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8.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6CEF5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9.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E6AF6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7.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A5708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8.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98475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1.7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B38F9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1.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57DD7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1.7</w:t>
            </w:r>
          </w:p>
        </w:tc>
      </w:tr>
      <w:tr w:rsidR="00A56DE1" w:rsidRPr="00EE61C1" w14:paraId="0E96C9E9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EEA1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7-O</w:t>
            </w:r>
            <w:r w:rsidRPr="00EE61C1">
              <w:rPr>
                <w:sz w:val="22"/>
                <w:szCs w:val="20"/>
                <w:vertAlign w:val="subscript"/>
              </w:rPr>
              <w:t>2</w:t>
            </w:r>
            <w:r w:rsidRPr="00EE61C1">
              <w:rPr>
                <w:sz w:val="22"/>
                <w:szCs w:val="20"/>
              </w:rPr>
              <w:t>CH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84E13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80C31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6CBF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0B707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A40A4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E96CA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B9A99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59.7</w:t>
            </w:r>
          </w:p>
        </w:tc>
      </w:tr>
      <w:tr w:rsidR="00A56DE1" w:rsidRPr="00EE61C1" w14:paraId="3156B700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C9974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7-O</w:t>
            </w:r>
            <w:r w:rsidRPr="00EE61C1">
              <w:rPr>
                <w:sz w:val="22"/>
                <w:szCs w:val="20"/>
                <w:u w:val="single"/>
              </w:rPr>
              <w:t>C</w:t>
            </w:r>
            <w:r w:rsidRPr="00EE61C1">
              <w:rPr>
                <w:sz w:val="22"/>
                <w:szCs w:val="20"/>
              </w:rPr>
              <w:t>OCH</w:t>
            </w:r>
            <w:r w:rsidRPr="00EE61C1">
              <w:rPr>
                <w:sz w:val="22"/>
                <w:szCs w:val="20"/>
                <w:vertAlign w:val="subscript"/>
              </w:rPr>
              <w:t>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7DE9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42752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5390C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A6D68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405C6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E525A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169.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9FCDE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</w:tr>
      <w:tr w:rsidR="00A56DE1" w:rsidRPr="00EE61C1" w14:paraId="252B2F1B" w14:textId="77777777" w:rsidTr="00A56DE1">
        <w:trPr>
          <w:jc w:val="center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7597C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7-OCO</w:t>
            </w:r>
            <w:r w:rsidRPr="00EE61C1">
              <w:rPr>
                <w:sz w:val="22"/>
                <w:szCs w:val="20"/>
                <w:u w:val="single"/>
              </w:rPr>
              <w:t>CH</w:t>
            </w:r>
            <w:r w:rsidRPr="00EE61C1">
              <w:rPr>
                <w:sz w:val="22"/>
                <w:szCs w:val="20"/>
                <w:u w:val="single"/>
                <w:vertAlign w:val="subscript"/>
              </w:rPr>
              <w:t>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0C5C3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F89E8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A485F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73C1B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9983F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28AD1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21.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45D46" w14:textId="77777777" w:rsidR="00A56DE1" w:rsidRPr="00EE61C1" w:rsidRDefault="00A56DE1">
            <w:pPr>
              <w:spacing w:after="0"/>
              <w:rPr>
                <w:sz w:val="22"/>
                <w:szCs w:val="20"/>
              </w:rPr>
            </w:pPr>
            <w:r w:rsidRPr="00EE61C1">
              <w:rPr>
                <w:sz w:val="22"/>
                <w:szCs w:val="20"/>
              </w:rPr>
              <w:t>-</w:t>
            </w:r>
          </w:p>
        </w:tc>
      </w:tr>
    </w:tbl>
    <w:p w14:paraId="1754C96D" w14:textId="5BC6F31A" w:rsidR="000B4A7D" w:rsidRPr="00CA1CFC" w:rsidRDefault="000B4A7D" w:rsidP="00482A0C">
      <w:pPr>
        <w:spacing w:after="120" w:line="360" w:lineRule="auto"/>
        <w:jc w:val="both"/>
        <w:rPr>
          <w:rFonts w:cs="Times New Roman"/>
          <w:szCs w:val="24"/>
        </w:rPr>
      </w:pPr>
    </w:p>
    <w:sectPr w:rsidR="000B4A7D" w:rsidRPr="00CA1CFC" w:rsidSect="006E374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8DA3E" w14:textId="77777777" w:rsidR="00966A4A" w:rsidRDefault="00966A4A" w:rsidP="00117666">
      <w:pPr>
        <w:spacing w:after="0"/>
      </w:pPr>
      <w:r>
        <w:separator/>
      </w:r>
    </w:p>
  </w:endnote>
  <w:endnote w:type="continuationSeparator" w:id="0">
    <w:p w14:paraId="3AB76F6C" w14:textId="77777777" w:rsidR="00966A4A" w:rsidRDefault="00966A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EC3911" w:rsidRPr="00574597" w:rsidRDefault="00EC3911">
    <w:pPr>
      <w:pStyle w:val="Footer"/>
      <w:rPr>
        <w:szCs w:val="24"/>
      </w:rPr>
    </w:pPr>
    <w:r w:rsidRPr="00574597"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9749C4E" w:rsidR="00EC3911" w:rsidRPr="00577C4C" w:rsidRDefault="00EC391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C127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9749C4E" w:rsidR="00EC3911" w:rsidRPr="00577C4C" w:rsidRDefault="00EC3911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C127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EC3911" w:rsidRPr="00577C4C" w:rsidRDefault="00EC3911">
    <w:pPr>
      <w:pStyle w:val="Footer"/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6476854" w:rsidR="00EC3911" w:rsidRPr="00577C4C" w:rsidRDefault="00EC391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C127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26476854" w:rsidR="00EC3911" w:rsidRPr="00577C4C" w:rsidRDefault="00EC3911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C127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3311B" w14:textId="77777777" w:rsidR="00966A4A" w:rsidRDefault="00966A4A" w:rsidP="00117666">
      <w:pPr>
        <w:spacing w:after="0"/>
      </w:pPr>
      <w:r>
        <w:separator/>
      </w:r>
    </w:p>
  </w:footnote>
  <w:footnote w:type="continuationSeparator" w:id="0">
    <w:p w14:paraId="61066549" w14:textId="77777777" w:rsidR="00966A4A" w:rsidRDefault="00966A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41C45CFC" w:rsidR="00EC3911" w:rsidRPr="007E3148" w:rsidRDefault="00EC3911" w:rsidP="00A53000">
    <w:pPr>
      <w:pStyle w:val="Header"/>
    </w:pPr>
    <w:r w:rsidRPr="007E3148">
      <w:ptab w:relativeTo="margin" w:alignment="right" w:leader="none"/>
    </w:r>
    <w:r>
      <w:rPr>
        <w:i/>
        <w:iCs/>
      </w:rPr>
      <w:t>Cole</w:t>
    </w:r>
    <w:r w:rsidRPr="00E47296">
      <w:rPr>
        <w:i/>
        <w:iCs/>
      </w:rPr>
      <w:t xml:space="preserve">us </w:t>
    </w:r>
    <w:proofErr w:type="spellStart"/>
    <w:r w:rsidRPr="00E47296">
      <w:rPr>
        <w:i/>
        <w:iCs/>
      </w:rPr>
      <w:t>forsteri</w:t>
    </w:r>
    <w:proofErr w:type="spellEnd"/>
    <w:r>
      <w:t xml:space="preserve"> anti-inflammatory activities on macrophag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7D9B72D" w:rsidR="00EC3911" w:rsidRPr="00A53000" w:rsidRDefault="00EC3911" w:rsidP="00A53000">
    <w:pPr>
      <w:pStyle w:val="Header"/>
    </w:pPr>
    <w:r w:rsidRPr="007E3148">
      <w:ptab w:relativeTo="margin" w:alignment="right" w:leader="none"/>
    </w:r>
    <w:r w:rsidRPr="00086E11">
      <w:rPr>
        <w:i/>
        <w:iCs/>
      </w:rPr>
      <w:t xml:space="preserve"> </w:t>
    </w:r>
    <w:r>
      <w:rPr>
        <w:i/>
        <w:iCs/>
      </w:rPr>
      <w:t>Coleu</w:t>
    </w:r>
    <w:r w:rsidRPr="00E47296">
      <w:rPr>
        <w:i/>
        <w:iCs/>
      </w:rPr>
      <w:t xml:space="preserve">s </w:t>
    </w:r>
    <w:proofErr w:type="spellStart"/>
    <w:r w:rsidRPr="00E47296">
      <w:rPr>
        <w:i/>
        <w:iCs/>
      </w:rPr>
      <w:t>forsteri</w:t>
    </w:r>
    <w:proofErr w:type="spellEnd"/>
    <w:r>
      <w:t xml:space="preserve"> anti-inflammatory activities on macrophag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EC3911" w:rsidRDefault="00EC3911" w:rsidP="00A53000">
    <w:pPr>
      <w:pStyle w:val="Header"/>
    </w:pPr>
    <w:r w:rsidRPr="005A1D84">
      <w:rPr>
        <w:noProof/>
        <w:color w:val="A6A6A6" w:themeColor="background1" w:themeShade="A6"/>
        <w:lang w:val="fr-FR" w:eastAsia="fr-FR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B6864"/>
    <w:multiLevelType w:val="hybridMultilevel"/>
    <w:tmpl w:val="1AAA36F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4"/>
  </w:num>
  <w:num w:numId="3">
    <w:abstractNumId w:val="2"/>
  </w:num>
  <w:num w:numId="4">
    <w:abstractNumId w:val="1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0zzxez022x9kew5ezv9eprxzaa2z5d9a9x&quot;&gt;My EndNote Library&lt;record-ids&gt;&lt;item&gt;78&lt;/item&gt;&lt;item&gt;1201&lt;/item&gt;&lt;item&gt;1263&lt;/item&gt;&lt;item&gt;1265&lt;/item&gt;&lt;item&gt;1273&lt;/item&gt;&lt;item&gt;1338&lt;/item&gt;&lt;item&gt;1993&lt;/item&gt;&lt;item&gt;2217&lt;/item&gt;&lt;item&gt;2234&lt;/item&gt;&lt;item&gt;2710&lt;/item&gt;&lt;item&gt;2711&lt;/item&gt;&lt;item&gt;3244&lt;/item&gt;&lt;item&gt;3304&lt;/item&gt;&lt;item&gt;3326&lt;/item&gt;&lt;item&gt;3376&lt;/item&gt;&lt;item&gt;3418&lt;/item&gt;&lt;item&gt;3460&lt;/item&gt;&lt;item&gt;3487&lt;/item&gt;&lt;item&gt;3488&lt;/item&gt;&lt;item&gt;3489&lt;/item&gt;&lt;item&gt;3543&lt;/item&gt;&lt;item&gt;3553&lt;/item&gt;&lt;item&gt;3554&lt;/item&gt;&lt;item&gt;3555&lt;/item&gt;&lt;item&gt;3559&lt;/item&gt;&lt;item&gt;3563&lt;/item&gt;&lt;item&gt;3574&lt;/item&gt;&lt;item&gt;3576&lt;/item&gt;&lt;item&gt;3577&lt;/item&gt;&lt;item&gt;3637&lt;/item&gt;&lt;item&gt;3641&lt;/item&gt;&lt;item&gt;3654&lt;/item&gt;&lt;item&gt;3658&lt;/item&gt;&lt;item&gt;3659&lt;/item&gt;&lt;item&gt;3665&lt;/item&gt;&lt;item&gt;3671&lt;/item&gt;&lt;item&gt;3673&lt;/item&gt;&lt;item&gt;3677&lt;/item&gt;&lt;item&gt;3679&lt;/item&gt;&lt;item&gt;3683&lt;/item&gt;&lt;item&gt;3685&lt;/item&gt;&lt;item&gt;3686&lt;/item&gt;&lt;item&gt;3687&lt;/item&gt;&lt;item&gt;3688&lt;/item&gt;&lt;item&gt;3690&lt;/item&gt;&lt;item&gt;3693&lt;/item&gt;&lt;item&gt;3694&lt;/item&gt;&lt;item&gt;3695&lt;/item&gt;&lt;item&gt;3696&lt;/item&gt;&lt;item&gt;3697&lt;/item&gt;&lt;item&gt;3698&lt;/item&gt;&lt;item&gt;3699&lt;/item&gt;&lt;item&gt;3700&lt;/item&gt;&lt;item&gt;3701&lt;/item&gt;&lt;item&gt;3702&lt;/item&gt;&lt;item&gt;3703&lt;/item&gt;&lt;item&gt;3705&lt;/item&gt;&lt;item&gt;3706&lt;/item&gt;&lt;item&gt;3708&lt;/item&gt;&lt;item&gt;3714&lt;/item&gt;&lt;item&gt;3741&lt;/item&gt;&lt;item&gt;3742&lt;/item&gt;&lt;item&gt;3743&lt;/item&gt;&lt;/record-ids&gt;&lt;/item&gt;&lt;/Libraries&gt;"/>
  </w:docVars>
  <w:rsids>
    <w:rsidRoot w:val="00681821"/>
    <w:rsid w:val="00000982"/>
    <w:rsid w:val="000035B4"/>
    <w:rsid w:val="00011BEB"/>
    <w:rsid w:val="00013AF8"/>
    <w:rsid w:val="00014181"/>
    <w:rsid w:val="00014470"/>
    <w:rsid w:val="00015D07"/>
    <w:rsid w:val="00017955"/>
    <w:rsid w:val="00017BBA"/>
    <w:rsid w:val="00022837"/>
    <w:rsid w:val="00022BF3"/>
    <w:rsid w:val="00022C79"/>
    <w:rsid w:val="000270E3"/>
    <w:rsid w:val="000301F9"/>
    <w:rsid w:val="00031928"/>
    <w:rsid w:val="00034304"/>
    <w:rsid w:val="00035434"/>
    <w:rsid w:val="0004320C"/>
    <w:rsid w:val="0004555F"/>
    <w:rsid w:val="00045678"/>
    <w:rsid w:val="0004572F"/>
    <w:rsid w:val="000458E4"/>
    <w:rsid w:val="00054562"/>
    <w:rsid w:val="00055DEB"/>
    <w:rsid w:val="0005693A"/>
    <w:rsid w:val="00063D84"/>
    <w:rsid w:val="000652BA"/>
    <w:rsid w:val="0006636D"/>
    <w:rsid w:val="000663BE"/>
    <w:rsid w:val="0007152E"/>
    <w:rsid w:val="000743FD"/>
    <w:rsid w:val="0007718B"/>
    <w:rsid w:val="00077D53"/>
    <w:rsid w:val="00081394"/>
    <w:rsid w:val="00082392"/>
    <w:rsid w:val="00082D8D"/>
    <w:rsid w:val="00086E11"/>
    <w:rsid w:val="00087C83"/>
    <w:rsid w:val="0009471E"/>
    <w:rsid w:val="00094C37"/>
    <w:rsid w:val="000959A1"/>
    <w:rsid w:val="000975E9"/>
    <w:rsid w:val="00097856"/>
    <w:rsid w:val="000A038F"/>
    <w:rsid w:val="000A24A0"/>
    <w:rsid w:val="000A24DB"/>
    <w:rsid w:val="000A3544"/>
    <w:rsid w:val="000A7D31"/>
    <w:rsid w:val="000B1748"/>
    <w:rsid w:val="000B34BD"/>
    <w:rsid w:val="000B4A7D"/>
    <w:rsid w:val="000B5868"/>
    <w:rsid w:val="000C043B"/>
    <w:rsid w:val="000C2CF3"/>
    <w:rsid w:val="000C7E2A"/>
    <w:rsid w:val="000D1C52"/>
    <w:rsid w:val="000D57D5"/>
    <w:rsid w:val="000D7114"/>
    <w:rsid w:val="000E0098"/>
    <w:rsid w:val="000E1D5A"/>
    <w:rsid w:val="000E26C4"/>
    <w:rsid w:val="000E60B2"/>
    <w:rsid w:val="000E74D1"/>
    <w:rsid w:val="000F0A22"/>
    <w:rsid w:val="000F2193"/>
    <w:rsid w:val="000F22BC"/>
    <w:rsid w:val="000F4CFB"/>
    <w:rsid w:val="000F565D"/>
    <w:rsid w:val="00105016"/>
    <w:rsid w:val="00113DD3"/>
    <w:rsid w:val="00114138"/>
    <w:rsid w:val="001154BB"/>
    <w:rsid w:val="00117666"/>
    <w:rsid w:val="001223A7"/>
    <w:rsid w:val="00125882"/>
    <w:rsid w:val="00131617"/>
    <w:rsid w:val="00134256"/>
    <w:rsid w:val="00140DF9"/>
    <w:rsid w:val="0014145D"/>
    <w:rsid w:val="00141FB8"/>
    <w:rsid w:val="0014249A"/>
    <w:rsid w:val="00146A52"/>
    <w:rsid w:val="00147274"/>
    <w:rsid w:val="00147395"/>
    <w:rsid w:val="001552C9"/>
    <w:rsid w:val="00157C1B"/>
    <w:rsid w:val="00162420"/>
    <w:rsid w:val="0016739B"/>
    <w:rsid w:val="00175121"/>
    <w:rsid w:val="001756AC"/>
    <w:rsid w:val="00177D84"/>
    <w:rsid w:val="00180013"/>
    <w:rsid w:val="001808B8"/>
    <w:rsid w:val="00184F17"/>
    <w:rsid w:val="001863BD"/>
    <w:rsid w:val="00186CDC"/>
    <w:rsid w:val="00190114"/>
    <w:rsid w:val="001929A8"/>
    <w:rsid w:val="001932D3"/>
    <w:rsid w:val="00194134"/>
    <w:rsid w:val="001964EF"/>
    <w:rsid w:val="00196522"/>
    <w:rsid w:val="001979A2"/>
    <w:rsid w:val="00197AA4"/>
    <w:rsid w:val="001A2ED1"/>
    <w:rsid w:val="001A3B43"/>
    <w:rsid w:val="001A5506"/>
    <w:rsid w:val="001A5BD4"/>
    <w:rsid w:val="001A6C3B"/>
    <w:rsid w:val="001B0CD4"/>
    <w:rsid w:val="001B0CDF"/>
    <w:rsid w:val="001B1A2C"/>
    <w:rsid w:val="001B4CDB"/>
    <w:rsid w:val="001B68D3"/>
    <w:rsid w:val="001C247C"/>
    <w:rsid w:val="001C52A9"/>
    <w:rsid w:val="001D1A9A"/>
    <w:rsid w:val="001D21E4"/>
    <w:rsid w:val="001D4A95"/>
    <w:rsid w:val="001D5C23"/>
    <w:rsid w:val="001D6960"/>
    <w:rsid w:val="001D6B10"/>
    <w:rsid w:val="001E406E"/>
    <w:rsid w:val="001F19D8"/>
    <w:rsid w:val="001F2EF5"/>
    <w:rsid w:val="001F4C07"/>
    <w:rsid w:val="0020050E"/>
    <w:rsid w:val="0020524C"/>
    <w:rsid w:val="002052B9"/>
    <w:rsid w:val="0021252A"/>
    <w:rsid w:val="00213560"/>
    <w:rsid w:val="00214CE1"/>
    <w:rsid w:val="00220059"/>
    <w:rsid w:val="00220AEA"/>
    <w:rsid w:val="0022235D"/>
    <w:rsid w:val="002234BF"/>
    <w:rsid w:val="00223A96"/>
    <w:rsid w:val="00225BFC"/>
    <w:rsid w:val="00226954"/>
    <w:rsid w:val="00231313"/>
    <w:rsid w:val="002412B1"/>
    <w:rsid w:val="002452F6"/>
    <w:rsid w:val="00246C8D"/>
    <w:rsid w:val="00250C10"/>
    <w:rsid w:val="00251926"/>
    <w:rsid w:val="00253707"/>
    <w:rsid w:val="002629A3"/>
    <w:rsid w:val="00263022"/>
    <w:rsid w:val="0026532A"/>
    <w:rsid w:val="00265411"/>
    <w:rsid w:val="00265660"/>
    <w:rsid w:val="00265D48"/>
    <w:rsid w:val="00266329"/>
    <w:rsid w:val="00267D18"/>
    <w:rsid w:val="00272195"/>
    <w:rsid w:val="002735C6"/>
    <w:rsid w:val="00275A6E"/>
    <w:rsid w:val="00281754"/>
    <w:rsid w:val="00282384"/>
    <w:rsid w:val="00283970"/>
    <w:rsid w:val="00286726"/>
    <w:rsid w:val="002868E2"/>
    <w:rsid w:val="002869C3"/>
    <w:rsid w:val="00287405"/>
    <w:rsid w:val="00290627"/>
    <w:rsid w:val="002908F5"/>
    <w:rsid w:val="002936E4"/>
    <w:rsid w:val="002943F3"/>
    <w:rsid w:val="00296B88"/>
    <w:rsid w:val="002A4D2C"/>
    <w:rsid w:val="002A638E"/>
    <w:rsid w:val="002B35E1"/>
    <w:rsid w:val="002B5BC3"/>
    <w:rsid w:val="002B6F0B"/>
    <w:rsid w:val="002C0584"/>
    <w:rsid w:val="002C31F9"/>
    <w:rsid w:val="002C74CA"/>
    <w:rsid w:val="002D682B"/>
    <w:rsid w:val="002D7987"/>
    <w:rsid w:val="002E1F54"/>
    <w:rsid w:val="002E2A5D"/>
    <w:rsid w:val="002E2D14"/>
    <w:rsid w:val="002E3207"/>
    <w:rsid w:val="002E7F02"/>
    <w:rsid w:val="002F03FF"/>
    <w:rsid w:val="002F0DE4"/>
    <w:rsid w:val="002F3150"/>
    <w:rsid w:val="002F744D"/>
    <w:rsid w:val="003038AB"/>
    <w:rsid w:val="00303DE6"/>
    <w:rsid w:val="0030516F"/>
    <w:rsid w:val="003056B8"/>
    <w:rsid w:val="00305FF8"/>
    <w:rsid w:val="00310124"/>
    <w:rsid w:val="003102A0"/>
    <w:rsid w:val="00324608"/>
    <w:rsid w:val="0032497B"/>
    <w:rsid w:val="00324BB4"/>
    <w:rsid w:val="00327029"/>
    <w:rsid w:val="00330CCA"/>
    <w:rsid w:val="0033213A"/>
    <w:rsid w:val="00333938"/>
    <w:rsid w:val="003371D6"/>
    <w:rsid w:val="00337322"/>
    <w:rsid w:val="00337BD4"/>
    <w:rsid w:val="003421F6"/>
    <w:rsid w:val="003465DD"/>
    <w:rsid w:val="0034781B"/>
    <w:rsid w:val="0035200F"/>
    <w:rsid w:val="00352982"/>
    <w:rsid w:val="003544FB"/>
    <w:rsid w:val="003554FA"/>
    <w:rsid w:val="00360AF8"/>
    <w:rsid w:val="003627C1"/>
    <w:rsid w:val="00365BB7"/>
    <w:rsid w:val="00365D43"/>
    <w:rsid w:val="00365D63"/>
    <w:rsid w:val="00367696"/>
    <w:rsid w:val="0036793B"/>
    <w:rsid w:val="00372682"/>
    <w:rsid w:val="00372687"/>
    <w:rsid w:val="00372A21"/>
    <w:rsid w:val="00373968"/>
    <w:rsid w:val="00376CC5"/>
    <w:rsid w:val="0038088A"/>
    <w:rsid w:val="0038700E"/>
    <w:rsid w:val="00387FDD"/>
    <w:rsid w:val="003922E0"/>
    <w:rsid w:val="00394D0F"/>
    <w:rsid w:val="0039515B"/>
    <w:rsid w:val="0039693B"/>
    <w:rsid w:val="003A0302"/>
    <w:rsid w:val="003A2E88"/>
    <w:rsid w:val="003A33F3"/>
    <w:rsid w:val="003A4247"/>
    <w:rsid w:val="003B18C1"/>
    <w:rsid w:val="003B49B9"/>
    <w:rsid w:val="003B4AF5"/>
    <w:rsid w:val="003B5998"/>
    <w:rsid w:val="003B7B26"/>
    <w:rsid w:val="003D2F2D"/>
    <w:rsid w:val="003D3136"/>
    <w:rsid w:val="003F049E"/>
    <w:rsid w:val="003F08B8"/>
    <w:rsid w:val="003F2EAC"/>
    <w:rsid w:val="00401590"/>
    <w:rsid w:val="00414BA4"/>
    <w:rsid w:val="004169ED"/>
    <w:rsid w:val="0042040B"/>
    <w:rsid w:val="00420F49"/>
    <w:rsid w:val="00421808"/>
    <w:rsid w:val="00422C94"/>
    <w:rsid w:val="004236ED"/>
    <w:rsid w:val="004241C1"/>
    <w:rsid w:val="004259C0"/>
    <w:rsid w:val="00432458"/>
    <w:rsid w:val="0044093E"/>
    <w:rsid w:val="00440E65"/>
    <w:rsid w:val="0044609C"/>
    <w:rsid w:val="00447E94"/>
    <w:rsid w:val="0045137A"/>
    <w:rsid w:val="004514FD"/>
    <w:rsid w:val="00456809"/>
    <w:rsid w:val="00456826"/>
    <w:rsid w:val="004570B2"/>
    <w:rsid w:val="00460122"/>
    <w:rsid w:val="00463E3D"/>
    <w:rsid w:val="00464121"/>
    <w:rsid w:val="004645AE"/>
    <w:rsid w:val="00470E30"/>
    <w:rsid w:val="00477269"/>
    <w:rsid w:val="00477D41"/>
    <w:rsid w:val="004800A6"/>
    <w:rsid w:val="00480312"/>
    <w:rsid w:val="00480741"/>
    <w:rsid w:val="00482505"/>
    <w:rsid w:val="00482A0C"/>
    <w:rsid w:val="0048330C"/>
    <w:rsid w:val="00485678"/>
    <w:rsid w:val="00487312"/>
    <w:rsid w:val="00487B45"/>
    <w:rsid w:val="004923A3"/>
    <w:rsid w:val="00492608"/>
    <w:rsid w:val="00497F59"/>
    <w:rsid w:val="004A2D7E"/>
    <w:rsid w:val="004A5559"/>
    <w:rsid w:val="004A607C"/>
    <w:rsid w:val="004A7C74"/>
    <w:rsid w:val="004B10B3"/>
    <w:rsid w:val="004B1F53"/>
    <w:rsid w:val="004B2B62"/>
    <w:rsid w:val="004B4735"/>
    <w:rsid w:val="004B6C1F"/>
    <w:rsid w:val="004C0D0A"/>
    <w:rsid w:val="004C16A8"/>
    <w:rsid w:val="004C2EBD"/>
    <w:rsid w:val="004C312E"/>
    <w:rsid w:val="004C6133"/>
    <w:rsid w:val="004C6551"/>
    <w:rsid w:val="004D00A9"/>
    <w:rsid w:val="004D3E33"/>
    <w:rsid w:val="004D5717"/>
    <w:rsid w:val="004E1C1E"/>
    <w:rsid w:val="004E2FE8"/>
    <w:rsid w:val="004E4FBC"/>
    <w:rsid w:val="004E6283"/>
    <w:rsid w:val="004E628E"/>
    <w:rsid w:val="004F114A"/>
    <w:rsid w:val="004F2BE1"/>
    <w:rsid w:val="004F6DA5"/>
    <w:rsid w:val="00510382"/>
    <w:rsid w:val="00512563"/>
    <w:rsid w:val="00513774"/>
    <w:rsid w:val="00515827"/>
    <w:rsid w:val="005250F2"/>
    <w:rsid w:val="005266FB"/>
    <w:rsid w:val="0053241B"/>
    <w:rsid w:val="005324EB"/>
    <w:rsid w:val="00536F58"/>
    <w:rsid w:val="00537A1A"/>
    <w:rsid w:val="0054124A"/>
    <w:rsid w:val="00541F80"/>
    <w:rsid w:val="0054418C"/>
    <w:rsid w:val="0054555D"/>
    <w:rsid w:val="005504ED"/>
    <w:rsid w:val="005605B4"/>
    <w:rsid w:val="00561EA5"/>
    <w:rsid w:val="005643B7"/>
    <w:rsid w:val="00572D77"/>
    <w:rsid w:val="00573CF3"/>
    <w:rsid w:val="0057438F"/>
    <w:rsid w:val="00574597"/>
    <w:rsid w:val="005745C9"/>
    <w:rsid w:val="0057597C"/>
    <w:rsid w:val="00577BB3"/>
    <w:rsid w:val="00580F11"/>
    <w:rsid w:val="00582DF5"/>
    <w:rsid w:val="005833DA"/>
    <w:rsid w:val="005838F3"/>
    <w:rsid w:val="005857A8"/>
    <w:rsid w:val="00587CD9"/>
    <w:rsid w:val="00591AFE"/>
    <w:rsid w:val="00594000"/>
    <w:rsid w:val="00594482"/>
    <w:rsid w:val="0059655D"/>
    <w:rsid w:val="00596FD5"/>
    <w:rsid w:val="005A065F"/>
    <w:rsid w:val="005A1D84"/>
    <w:rsid w:val="005A2886"/>
    <w:rsid w:val="005A2906"/>
    <w:rsid w:val="005A443A"/>
    <w:rsid w:val="005A4F8D"/>
    <w:rsid w:val="005A5431"/>
    <w:rsid w:val="005A6DDC"/>
    <w:rsid w:val="005A70EA"/>
    <w:rsid w:val="005B0F44"/>
    <w:rsid w:val="005B1DD8"/>
    <w:rsid w:val="005B31FB"/>
    <w:rsid w:val="005B75CF"/>
    <w:rsid w:val="005B7731"/>
    <w:rsid w:val="005C08E9"/>
    <w:rsid w:val="005C0A02"/>
    <w:rsid w:val="005C33F5"/>
    <w:rsid w:val="005C3963"/>
    <w:rsid w:val="005C3A7A"/>
    <w:rsid w:val="005C7577"/>
    <w:rsid w:val="005D1840"/>
    <w:rsid w:val="005D35E4"/>
    <w:rsid w:val="005D5058"/>
    <w:rsid w:val="005D7910"/>
    <w:rsid w:val="005D7AFC"/>
    <w:rsid w:val="005E3989"/>
    <w:rsid w:val="005E5E7B"/>
    <w:rsid w:val="005E630B"/>
    <w:rsid w:val="005F043F"/>
    <w:rsid w:val="005F0AA1"/>
    <w:rsid w:val="005F247D"/>
    <w:rsid w:val="005F4E4D"/>
    <w:rsid w:val="005F5E7B"/>
    <w:rsid w:val="005F61DC"/>
    <w:rsid w:val="005F76B8"/>
    <w:rsid w:val="006005E5"/>
    <w:rsid w:val="00600D1F"/>
    <w:rsid w:val="006035AA"/>
    <w:rsid w:val="006067C9"/>
    <w:rsid w:val="00611B87"/>
    <w:rsid w:val="006162A7"/>
    <w:rsid w:val="0062154F"/>
    <w:rsid w:val="00621E50"/>
    <w:rsid w:val="00622AE6"/>
    <w:rsid w:val="00623300"/>
    <w:rsid w:val="00623932"/>
    <w:rsid w:val="00623AC5"/>
    <w:rsid w:val="00627BBE"/>
    <w:rsid w:val="00631A8C"/>
    <w:rsid w:val="00633473"/>
    <w:rsid w:val="006353E0"/>
    <w:rsid w:val="00637703"/>
    <w:rsid w:val="00641396"/>
    <w:rsid w:val="00644417"/>
    <w:rsid w:val="006467FA"/>
    <w:rsid w:val="00651CA2"/>
    <w:rsid w:val="00653D60"/>
    <w:rsid w:val="00660D05"/>
    <w:rsid w:val="00663062"/>
    <w:rsid w:val="00663847"/>
    <w:rsid w:val="00664047"/>
    <w:rsid w:val="0066759C"/>
    <w:rsid w:val="00670EBB"/>
    <w:rsid w:val="00671D9A"/>
    <w:rsid w:val="006723C8"/>
    <w:rsid w:val="00672894"/>
    <w:rsid w:val="00673952"/>
    <w:rsid w:val="00677218"/>
    <w:rsid w:val="006807AE"/>
    <w:rsid w:val="00681359"/>
    <w:rsid w:val="00681821"/>
    <w:rsid w:val="00681835"/>
    <w:rsid w:val="00686C9D"/>
    <w:rsid w:val="00687230"/>
    <w:rsid w:val="00691376"/>
    <w:rsid w:val="00691540"/>
    <w:rsid w:val="006937B7"/>
    <w:rsid w:val="006A1E47"/>
    <w:rsid w:val="006A3222"/>
    <w:rsid w:val="006A50E6"/>
    <w:rsid w:val="006A6273"/>
    <w:rsid w:val="006A7737"/>
    <w:rsid w:val="006B2D5B"/>
    <w:rsid w:val="006B2F20"/>
    <w:rsid w:val="006B361D"/>
    <w:rsid w:val="006B4351"/>
    <w:rsid w:val="006B7D14"/>
    <w:rsid w:val="006C1279"/>
    <w:rsid w:val="006C35AE"/>
    <w:rsid w:val="006C4A8E"/>
    <w:rsid w:val="006D0C9E"/>
    <w:rsid w:val="006D17C3"/>
    <w:rsid w:val="006D4C8C"/>
    <w:rsid w:val="006D558E"/>
    <w:rsid w:val="006D5B93"/>
    <w:rsid w:val="006E06D4"/>
    <w:rsid w:val="006E1E3D"/>
    <w:rsid w:val="006E2553"/>
    <w:rsid w:val="006E292F"/>
    <w:rsid w:val="006E3745"/>
    <w:rsid w:val="006E5020"/>
    <w:rsid w:val="006E5CC6"/>
    <w:rsid w:val="006F1FA2"/>
    <w:rsid w:val="006F5C9C"/>
    <w:rsid w:val="006F6D88"/>
    <w:rsid w:val="0070695A"/>
    <w:rsid w:val="007225D7"/>
    <w:rsid w:val="00725A7D"/>
    <w:rsid w:val="00727460"/>
    <w:rsid w:val="0073085C"/>
    <w:rsid w:val="0073230A"/>
    <w:rsid w:val="00732404"/>
    <w:rsid w:val="00733784"/>
    <w:rsid w:val="00735D56"/>
    <w:rsid w:val="00737430"/>
    <w:rsid w:val="0073751B"/>
    <w:rsid w:val="00741D00"/>
    <w:rsid w:val="00744433"/>
    <w:rsid w:val="00744B2B"/>
    <w:rsid w:val="00745E1B"/>
    <w:rsid w:val="00746505"/>
    <w:rsid w:val="007473B6"/>
    <w:rsid w:val="00751973"/>
    <w:rsid w:val="00753547"/>
    <w:rsid w:val="007554E7"/>
    <w:rsid w:val="007639D9"/>
    <w:rsid w:val="00765880"/>
    <w:rsid w:val="00772CD4"/>
    <w:rsid w:val="00774328"/>
    <w:rsid w:val="0077433A"/>
    <w:rsid w:val="0077664D"/>
    <w:rsid w:val="00781102"/>
    <w:rsid w:val="0078179D"/>
    <w:rsid w:val="0078471F"/>
    <w:rsid w:val="007850C6"/>
    <w:rsid w:val="007854CC"/>
    <w:rsid w:val="0079041B"/>
    <w:rsid w:val="00790BB3"/>
    <w:rsid w:val="007911C5"/>
    <w:rsid w:val="00792043"/>
    <w:rsid w:val="00797918"/>
    <w:rsid w:val="00797EDD"/>
    <w:rsid w:val="007A0A59"/>
    <w:rsid w:val="007A0CC4"/>
    <w:rsid w:val="007A2EE5"/>
    <w:rsid w:val="007B0322"/>
    <w:rsid w:val="007B3391"/>
    <w:rsid w:val="007B3A7A"/>
    <w:rsid w:val="007C0E3F"/>
    <w:rsid w:val="007C1359"/>
    <w:rsid w:val="007C183C"/>
    <w:rsid w:val="007C19AE"/>
    <w:rsid w:val="007C19E2"/>
    <w:rsid w:val="007C206C"/>
    <w:rsid w:val="007C47C8"/>
    <w:rsid w:val="007C5173"/>
    <w:rsid w:val="007C5729"/>
    <w:rsid w:val="007D0C25"/>
    <w:rsid w:val="007D114A"/>
    <w:rsid w:val="007D1991"/>
    <w:rsid w:val="007D228B"/>
    <w:rsid w:val="007D4026"/>
    <w:rsid w:val="007D4982"/>
    <w:rsid w:val="007E2E42"/>
    <w:rsid w:val="007F0A21"/>
    <w:rsid w:val="007F74CC"/>
    <w:rsid w:val="00805F7F"/>
    <w:rsid w:val="00806EE8"/>
    <w:rsid w:val="008111E4"/>
    <w:rsid w:val="0081148B"/>
    <w:rsid w:val="00812339"/>
    <w:rsid w:val="0081301C"/>
    <w:rsid w:val="00817DD6"/>
    <w:rsid w:val="00821602"/>
    <w:rsid w:val="0082238A"/>
    <w:rsid w:val="00822AE8"/>
    <w:rsid w:val="00824D25"/>
    <w:rsid w:val="00826450"/>
    <w:rsid w:val="008271F9"/>
    <w:rsid w:val="0083155F"/>
    <w:rsid w:val="00834632"/>
    <w:rsid w:val="0083671B"/>
    <w:rsid w:val="008375BA"/>
    <w:rsid w:val="00850048"/>
    <w:rsid w:val="0085111A"/>
    <w:rsid w:val="00851614"/>
    <w:rsid w:val="0085678B"/>
    <w:rsid w:val="00857A81"/>
    <w:rsid w:val="008617A4"/>
    <w:rsid w:val="008629A9"/>
    <w:rsid w:val="0086307A"/>
    <w:rsid w:val="0086572E"/>
    <w:rsid w:val="00866387"/>
    <w:rsid w:val="00870ACE"/>
    <w:rsid w:val="00874CD6"/>
    <w:rsid w:val="00880FA7"/>
    <w:rsid w:val="00882422"/>
    <w:rsid w:val="00884F41"/>
    <w:rsid w:val="0088513A"/>
    <w:rsid w:val="00892984"/>
    <w:rsid w:val="008933F8"/>
    <w:rsid w:val="00893C19"/>
    <w:rsid w:val="00893FF9"/>
    <w:rsid w:val="00895BEC"/>
    <w:rsid w:val="0089788E"/>
    <w:rsid w:val="00897F85"/>
    <w:rsid w:val="008A0E59"/>
    <w:rsid w:val="008A5901"/>
    <w:rsid w:val="008A5BB3"/>
    <w:rsid w:val="008A7C50"/>
    <w:rsid w:val="008B20A2"/>
    <w:rsid w:val="008C0D36"/>
    <w:rsid w:val="008C1629"/>
    <w:rsid w:val="008C44C2"/>
    <w:rsid w:val="008D2F97"/>
    <w:rsid w:val="008D30B9"/>
    <w:rsid w:val="008D6C8D"/>
    <w:rsid w:val="008E11E0"/>
    <w:rsid w:val="008E15F4"/>
    <w:rsid w:val="008E2B54"/>
    <w:rsid w:val="008E389A"/>
    <w:rsid w:val="008E4404"/>
    <w:rsid w:val="008E58C7"/>
    <w:rsid w:val="008E5C3A"/>
    <w:rsid w:val="008E652D"/>
    <w:rsid w:val="008E6603"/>
    <w:rsid w:val="008E6B47"/>
    <w:rsid w:val="008F487F"/>
    <w:rsid w:val="008F5021"/>
    <w:rsid w:val="009056CD"/>
    <w:rsid w:val="00906264"/>
    <w:rsid w:val="009063D1"/>
    <w:rsid w:val="00906E88"/>
    <w:rsid w:val="00912A7C"/>
    <w:rsid w:val="00913CEF"/>
    <w:rsid w:val="00913D86"/>
    <w:rsid w:val="0091409D"/>
    <w:rsid w:val="00920DDF"/>
    <w:rsid w:val="0092259B"/>
    <w:rsid w:val="009265DE"/>
    <w:rsid w:val="00926FB9"/>
    <w:rsid w:val="009304B4"/>
    <w:rsid w:val="00931670"/>
    <w:rsid w:val="00934960"/>
    <w:rsid w:val="00943573"/>
    <w:rsid w:val="00955643"/>
    <w:rsid w:val="0095666E"/>
    <w:rsid w:val="009578C3"/>
    <w:rsid w:val="00960F67"/>
    <w:rsid w:val="0096254B"/>
    <w:rsid w:val="00963CE8"/>
    <w:rsid w:val="00964CF4"/>
    <w:rsid w:val="00964E33"/>
    <w:rsid w:val="00966A4A"/>
    <w:rsid w:val="009712E3"/>
    <w:rsid w:val="00971B61"/>
    <w:rsid w:val="00972314"/>
    <w:rsid w:val="00980C31"/>
    <w:rsid w:val="00983431"/>
    <w:rsid w:val="009861B9"/>
    <w:rsid w:val="00990B00"/>
    <w:rsid w:val="00993E7B"/>
    <w:rsid w:val="00995521"/>
    <w:rsid w:val="009955FF"/>
    <w:rsid w:val="00997293"/>
    <w:rsid w:val="009A112E"/>
    <w:rsid w:val="009A5980"/>
    <w:rsid w:val="009B53F1"/>
    <w:rsid w:val="009B7CCD"/>
    <w:rsid w:val="009C13B0"/>
    <w:rsid w:val="009C50EC"/>
    <w:rsid w:val="009C5BAA"/>
    <w:rsid w:val="009C6C4D"/>
    <w:rsid w:val="009C72AF"/>
    <w:rsid w:val="009D259D"/>
    <w:rsid w:val="009D3859"/>
    <w:rsid w:val="009D66AD"/>
    <w:rsid w:val="009D66EA"/>
    <w:rsid w:val="009E1FEF"/>
    <w:rsid w:val="009F4E15"/>
    <w:rsid w:val="009F51BB"/>
    <w:rsid w:val="009F6DE2"/>
    <w:rsid w:val="00A037E5"/>
    <w:rsid w:val="00A05612"/>
    <w:rsid w:val="00A05D65"/>
    <w:rsid w:val="00A073B5"/>
    <w:rsid w:val="00A07915"/>
    <w:rsid w:val="00A1042E"/>
    <w:rsid w:val="00A1062F"/>
    <w:rsid w:val="00A10D91"/>
    <w:rsid w:val="00A1405E"/>
    <w:rsid w:val="00A16E5B"/>
    <w:rsid w:val="00A175CF"/>
    <w:rsid w:val="00A20327"/>
    <w:rsid w:val="00A22B9F"/>
    <w:rsid w:val="00A241D7"/>
    <w:rsid w:val="00A24930"/>
    <w:rsid w:val="00A24AB2"/>
    <w:rsid w:val="00A268BC"/>
    <w:rsid w:val="00A35847"/>
    <w:rsid w:val="00A4074F"/>
    <w:rsid w:val="00A440A1"/>
    <w:rsid w:val="00A44C36"/>
    <w:rsid w:val="00A50D9D"/>
    <w:rsid w:val="00A53000"/>
    <w:rsid w:val="00A545C6"/>
    <w:rsid w:val="00A548EE"/>
    <w:rsid w:val="00A56797"/>
    <w:rsid w:val="00A56DE1"/>
    <w:rsid w:val="00A62B67"/>
    <w:rsid w:val="00A652D0"/>
    <w:rsid w:val="00A66160"/>
    <w:rsid w:val="00A73BD2"/>
    <w:rsid w:val="00A7437E"/>
    <w:rsid w:val="00A758CB"/>
    <w:rsid w:val="00A75F87"/>
    <w:rsid w:val="00A84D2F"/>
    <w:rsid w:val="00A85035"/>
    <w:rsid w:val="00A8624C"/>
    <w:rsid w:val="00A87E7A"/>
    <w:rsid w:val="00A943A2"/>
    <w:rsid w:val="00A95D8B"/>
    <w:rsid w:val="00A96994"/>
    <w:rsid w:val="00AA1F72"/>
    <w:rsid w:val="00AA5482"/>
    <w:rsid w:val="00AA556C"/>
    <w:rsid w:val="00AA7B16"/>
    <w:rsid w:val="00AB2202"/>
    <w:rsid w:val="00AB3F72"/>
    <w:rsid w:val="00AB5AAF"/>
    <w:rsid w:val="00AC0270"/>
    <w:rsid w:val="00AC1B19"/>
    <w:rsid w:val="00AC3EA3"/>
    <w:rsid w:val="00AC64EB"/>
    <w:rsid w:val="00AC6578"/>
    <w:rsid w:val="00AC67D4"/>
    <w:rsid w:val="00AC6BFA"/>
    <w:rsid w:val="00AC6FCE"/>
    <w:rsid w:val="00AC792D"/>
    <w:rsid w:val="00AD02B1"/>
    <w:rsid w:val="00AD3DC5"/>
    <w:rsid w:val="00AD3F2C"/>
    <w:rsid w:val="00AD7B90"/>
    <w:rsid w:val="00AE1937"/>
    <w:rsid w:val="00AE386E"/>
    <w:rsid w:val="00AF0E21"/>
    <w:rsid w:val="00AF4E3C"/>
    <w:rsid w:val="00AF61FC"/>
    <w:rsid w:val="00AF6360"/>
    <w:rsid w:val="00B00C56"/>
    <w:rsid w:val="00B02732"/>
    <w:rsid w:val="00B034E1"/>
    <w:rsid w:val="00B06021"/>
    <w:rsid w:val="00B11AC5"/>
    <w:rsid w:val="00B173B9"/>
    <w:rsid w:val="00B17BC2"/>
    <w:rsid w:val="00B21A33"/>
    <w:rsid w:val="00B21D82"/>
    <w:rsid w:val="00B2769E"/>
    <w:rsid w:val="00B27F19"/>
    <w:rsid w:val="00B30D0D"/>
    <w:rsid w:val="00B358B6"/>
    <w:rsid w:val="00B43E08"/>
    <w:rsid w:val="00B45433"/>
    <w:rsid w:val="00B45C76"/>
    <w:rsid w:val="00B46A43"/>
    <w:rsid w:val="00B47AF6"/>
    <w:rsid w:val="00B47BC5"/>
    <w:rsid w:val="00B570A4"/>
    <w:rsid w:val="00B61EBC"/>
    <w:rsid w:val="00B652FC"/>
    <w:rsid w:val="00B657B8"/>
    <w:rsid w:val="00B66522"/>
    <w:rsid w:val="00B73953"/>
    <w:rsid w:val="00B7512F"/>
    <w:rsid w:val="00B80B96"/>
    <w:rsid w:val="00B8259B"/>
    <w:rsid w:val="00B82758"/>
    <w:rsid w:val="00B83DE3"/>
    <w:rsid w:val="00B84862"/>
    <w:rsid w:val="00B84920"/>
    <w:rsid w:val="00B8556A"/>
    <w:rsid w:val="00B87152"/>
    <w:rsid w:val="00B879FC"/>
    <w:rsid w:val="00B91B88"/>
    <w:rsid w:val="00B92318"/>
    <w:rsid w:val="00B92D32"/>
    <w:rsid w:val="00B96AFD"/>
    <w:rsid w:val="00B977E4"/>
    <w:rsid w:val="00BA1663"/>
    <w:rsid w:val="00BA43E9"/>
    <w:rsid w:val="00BA45E2"/>
    <w:rsid w:val="00BB33EF"/>
    <w:rsid w:val="00BB4190"/>
    <w:rsid w:val="00BB4FCC"/>
    <w:rsid w:val="00BC1572"/>
    <w:rsid w:val="00BC1DC0"/>
    <w:rsid w:val="00BC2689"/>
    <w:rsid w:val="00BC7980"/>
    <w:rsid w:val="00BD2364"/>
    <w:rsid w:val="00BD6286"/>
    <w:rsid w:val="00BD748D"/>
    <w:rsid w:val="00BD7526"/>
    <w:rsid w:val="00BE35C6"/>
    <w:rsid w:val="00BF0D58"/>
    <w:rsid w:val="00BF1A35"/>
    <w:rsid w:val="00BF20E9"/>
    <w:rsid w:val="00BF28B4"/>
    <w:rsid w:val="00C01106"/>
    <w:rsid w:val="00C012A3"/>
    <w:rsid w:val="00C01565"/>
    <w:rsid w:val="00C02006"/>
    <w:rsid w:val="00C0664F"/>
    <w:rsid w:val="00C16F19"/>
    <w:rsid w:val="00C17BAF"/>
    <w:rsid w:val="00C21461"/>
    <w:rsid w:val="00C22440"/>
    <w:rsid w:val="00C22ED8"/>
    <w:rsid w:val="00C23FEA"/>
    <w:rsid w:val="00C25E12"/>
    <w:rsid w:val="00C27601"/>
    <w:rsid w:val="00C3087E"/>
    <w:rsid w:val="00C30952"/>
    <w:rsid w:val="00C34DF3"/>
    <w:rsid w:val="00C44464"/>
    <w:rsid w:val="00C46102"/>
    <w:rsid w:val="00C47F96"/>
    <w:rsid w:val="00C500DB"/>
    <w:rsid w:val="00C52A7B"/>
    <w:rsid w:val="00C52EE6"/>
    <w:rsid w:val="00C60C04"/>
    <w:rsid w:val="00C6103F"/>
    <w:rsid w:val="00C6222D"/>
    <w:rsid w:val="00C6253A"/>
    <w:rsid w:val="00C62FC5"/>
    <w:rsid w:val="00C6324C"/>
    <w:rsid w:val="00C6521A"/>
    <w:rsid w:val="00C66401"/>
    <w:rsid w:val="00C679AA"/>
    <w:rsid w:val="00C724CF"/>
    <w:rsid w:val="00C75972"/>
    <w:rsid w:val="00C8153E"/>
    <w:rsid w:val="00C82792"/>
    <w:rsid w:val="00C83B29"/>
    <w:rsid w:val="00C84733"/>
    <w:rsid w:val="00C84795"/>
    <w:rsid w:val="00C91B17"/>
    <w:rsid w:val="00C93DE4"/>
    <w:rsid w:val="00C948FD"/>
    <w:rsid w:val="00CA0CCD"/>
    <w:rsid w:val="00CA1CFC"/>
    <w:rsid w:val="00CA4B4A"/>
    <w:rsid w:val="00CB43D5"/>
    <w:rsid w:val="00CB57A5"/>
    <w:rsid w:val="00CB6D38"/>
    <w:rsid w:val="00CC129D"/>
    <w:rsid w:val="00CC3E88"/>
    <w:rsid w:val="00CC76F9"/>
    <w:rsid w:val="00CC7ED6"/>
    <w:rsid w:val="00CD066B"/>
    <w:rsid w:val="00CD46E2"/>
    <w:rsid w:val="00CD4ED7"/>
    <w:rsid w:val="00CE1DD4"/>
    <w:rsid w:val="00CE3F61"/>
    <w:rsid w:val="00CE64A2"/>
    <w:rsid w:val="00CF0412"/>
    <w:rsid w:val="00CF183E"/>
    <w:rsid w:val="00CF2E5B"/>
    <w:rsid w:val="00CF2F29"/>
    <w:rsid w:val="00CF6DD7"/>
    <w:rsid w:val="00D00D0B"/>
    <w:rsid w:val="00D03488"/>
    <w:rsid w:val="00D04B69"/>
    <w:rsid w:val="00D050E1"/>
    <w:rsid w:val="00D10211"/>
    <w:rsid w:val="00D12467"/>
    <w:rsid w:val="00D13281"/>
    <w:rsid w:val="00D14895"/>
    <w:rsid w:val="00D2115C"/>
    <w:rsid w:val="00D249B9"/>
    <w:rsid w:val="00D30DC9"/>
    <w:rsid w:val="00D33274"/>
    <w:rsid w:val="00D35C04"/>
    <w:rsid w:val="00D375F6"/>
    <w:rsid w:val="00D4248A"/>
    <w:rsid w:val="00D43055"/>
    <w:rsid w:val="00D46A23"/>
    <w:rsid w:val="00D46E09"/>
    <w:rsid w:val="00D5235B"/>
    <w:rsid w:val="00D537FA"/>
    <w:rsid w:val="00D55176"/>
    <w:rsid w:val="00D5547D"/>
    <w:rsid w:val="00D57090"/>
    <w:rsid w:val="00D57DAA"/>
    <w:rsid w:val="00D65891"/>
    <w:rsid w:val="00D6794B"/>
    <w:rsid w:val="00D746D5"/>
    <w:rsid w:val="00D7617C"/>
    <w:rsid w:val="00D764E5"/>
    <w:rsid w:val="00D80054"/>
    <w:rsid w:val="00D80D99"/>
    <w:rsid w:val="00D82B48"/>
    <w:rsid w:val="00D8558F"/>
    <w:rsid w:val="00D8725B"/>
    <w:rsid w:val="00D93BFB"/>
    <w:rsid w:val="00D9503C"/>
    <w:rsid w:val="00D9655D"/>
    <w:rsid w:val="00DA0588"/>
    <w:rsid w:val="00DA21AB"/>
    <w:rsid w:val="00DA34DE"/>
    <w:rsid w:val="00DA4F30"/>
    <w:rsid w:val="00DA5385"/>
    <w:rsid w:val="00DB1FBF"/>
    <w:rsid w:val="00DB502A"/>
    <w:rsid w:val="00DB705C"/>
    <w:rsid w:val="00DC1D49"/>
    <w:rsid w:val="00DC1F79"/>
    <w:rsid w:val="00DC43F9"/>
    <w:rsid w:val="00DC4C93"/>
    <w:rsid w:val="00DC6DDA"/>
    <w:rsid w:val="00DC7368"/>
    <w:rsid w:val="00DD73EF"/>
    <w:rsid w:val="00DE23E8"/>
    <w:rsid w:val="00DE2943"/>
    <w:rsid w:val="00DE4A3A"/>
    <w:rsid w:val="00DE6525"/>
    <w:rsid w:val="00DE7D7D"/>
    <w:rsid w:val="00DF0A3B"/>
    <w:rsid w:val="00DF22DD"/>
    <w:rsid w:val="00DF36AA"/>
    <w:rsid w:val="00DF4B28"/>
    <w:rsid w:val="00E0128B"/>
    <w:rsid w:val="00E04B49"/>
    <w:rsid w:val="00E0511F"/>
    <w:rsid w:val="00E134B7"/>
    <w:rsid w:val="00E171F9"/>
    <w:rsid w:val="00E22EC6"/>
    <w:rsid w:val="00E2373F"/>
    <w:rsid w:val="00E322CF"/>
    <w:rsid w:val="00E32F78"/>
    <w:rsid w:val="00E337BF"/>
    <w:rsid w:val="00E33F4B"/>
    <w:rsid w:val="00E40A3E"/>
    <w:rsid w:val="00E42728"/>
    <w:rsid w:val="00E467B1"/>
    <w:rsid w:val="00E47296"/>
    <w:rsid w:val="00E54F1F"/>
    <w:rsid w:val="00E615C9"/>
    <w:rsid w:val="00E631D4"/>
    <w:rsid w:val="00E63315"/>
    <w:rsid w:val="00E64E17"/>
    <w:rsid w:val="00E7073C"/>
    <w:rsid w:val="00E7394E"/>
    <w:rsid w:val="00E80686"/>
    <w:rsid w:val="00E85EEB"/>
    <w:rsid w:val="00E86634"/>
    <w:rsid w:val="00E86AD8"/>
    <w:rsid w:val="00E87E32"/>
    <w:rsid w:val="00E9448C"/>
    <w:rsid w:val="00EA3D3C"/>
    <w:rsid w:val="00EA3DF2"/>
    <w:rsid w:val="00EA63DD"/>
    <w:rsid w:val="00EA63F4"/>
    <w:rsid w:val="00EA65F5"/>
    <w:rsid w:val="00EB2FE6"/>
    <w:rsid w:val="00EB56DF"/>
    <w:rsid w:val="00EB69E7"/>
    <w:rsid w:val="00EC23ED"/>
    <w:rsid w:val="00EC36E3"/>
    <w:rsid w:val="00EC3911"/>
    <w:rsid w:val="00EC505C"/>
    <w:rsid w:val="00EC7A32"/>
    <w:rsid w:val="00EC7CC3"/>
    <w:rsid w:val="00ED27F4"/>
    <w:rsid w:val="00ED3018"/>
    <w:rsid w:val="00ED5423"/>
    <w:rsid w:val="00ED5A9D"/>
    <w:rsid w:val="00ED65A6"/>
    <w:rsid w:val="00EE424C"/>
    <w:rsid w:val="00EE61C1"/>
    <w:rsid w:val="00EE7E3A"/>
    <w:rsid w:val="00F05906"/>
    <w:rsid w:val="00F06A34"/>
    <w:rsid w:val="00F06C22"/>
    <w:rsid w:val="00F07858"/>
    <w:rsid w:val="00F11ECE"/>
    <w:rsid w:val="00F15B2B"/>
    <w:rsid w:val="00F211D9"/>
    <w:rsid w:val="00F219D1"/>
    <w:rsid w:val="00F2451C"/>
    <w:rsid w:val="00F27DA6"/>
    <w:rsid w:val="00F3167D"/>
    <w:rsid w:val="00F32117"/>
    <w:rsid w:val="00F40700"/>
    <w:rsid w:val="00F40990"/>
    <w:rsid w:val="00F463AF"/>
    <w:rsid w:val="00F46494"/>
    <w:rsid w:val="00F50969"/>
    <w:rsid w:val="00F558AB"/>
    <w:rsid w:val="00F61D89"/>
    <w:rsid w:val="00F706C1"/>
    <w:rsid w:val="00F72473"/>
    <w:rsid w:val="00F73179"/>
    <w:rsid w:val="00F832EA"/>
    <w:rsid w:val="00F84164"/>
    <w:rsid w:val="00F86323"/>
    <w:rsid w:val="00F86ABB"/>
    <w:rsid w:val="00F86FB8"/>
    <w:rsid w:val="00F92181"/>
    <w:rsid w:val="00F93BBE"/>
    <w:rsid w:val="00FA4FD7"/>
    <w:rsid w:val="00FB376A"/>
    <w:rsid w:val="00FB70FC"/>
    <w:rsid w:val="00FC187D"/>
    <w:rsid w:val="00FC27CD"/>
    <w:rsid w:val="00FC3A5E"/>
    <w:rsid w:val="00FC5D0D"/>
    <w:rsid w:val="00FD3FB5"/>
    <w:rsid w:val="00FD47F4"/>
    <w:rsid w:val="00FD7648"/>
    <w:rsid w:val="00FE1E7C"/>
    <w:rsid w:val="00FE24CE"/>
    <w:rsid w:val="00FE3D82"/>
    <w:rsid w:val="00FE40E5"/>
    <w:rsid w:val="00FE6126"/>
    <w:rsid w:val="00FE698F"/>
    <w:rsid w:val="00FF34B1"/>
    <w:rsid w:val="00FF34C4"/>
    <w:rsid w:val="00FF3F6B"/>
    <w:rsid w:val="00FF52DD"/>
    <w:rsid w:val="00FF608D"/>
    <w:rsid w:val="00FF626D"/>
    <w:rsid w:val="00FF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492608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9260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492608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492608"/>
    <w:rPr>
      <w:rFonts w:ascii="Times New Roman" w:hAnsi="Times New Roman" w:cs="Times New Roman"/>
      <w:noProof/>
      <w:sz w:val="24"/>
    </w:rPr>
  </w:style>
  <w:style w:type="paragraph" w:customStyle="1" w:styleId="pf0">
    <w:name w:val="pf0"/>
    <w:basedOn w:val="Normal"/>
    <w:rsid w:val="00C22ED8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character" w:customStyle="1" w:styleId="cf01">
    <w:name w:val="cf01"/>
    <w:basedOn w:val="DefaultParagraphFont"/>
    <w:rsid w:val="00C22ED8"/>
    <w:rPr>
      <w:rFonts w:ascii="Segoe UI" w:hAnsi="Segoe UI" w:cs="Segoe UI" w:hint="default"/>
      <w:sz w:val="18"/>
      <w:szCs w:val="18"/>
    </w:rPr>
  </w:style>
  <w:style w:type="paragraph" w:customStyle="1" w:styleId="Instructions">
    <w:name w:val="Instructions"/>
    <w:basedOn w:val="Normal"/>
    <w:link w:val="InstructionsCar"/>
    <w:qFormat/>
    <w:rsid w:val="00D13281"/>
    <w:pPr>
      <w:spacing w:before="0" w:after="0"/>
      <w:ind w:left="357"/>
      <w:jc w:val="both"/>
    </w:pPr>
    <w:rPr>
      <w:rFonts w:ascii="Arial" w:eastAsia="MS Mincho" w:hAnsi="Arial" w:cs="Times New Roman"/>
      <w:i/>
      <w:color w:val="808080"/>
      <w:sz w:val="22"/>
      <w:szCs w:val="24"/>
      <w:lang w:val="fr-FR" w:eastAsia="ja-JP"/>
    </w:rPr>
  </w:style>
  <w:style w:type="character" w:customStyle="1" w:styleId="InstructionsCar">
    <w:name w:val="Instructions Car"/>
    <w:link w:val="Instructions"/>
    <w:rsid w:val="00D13281"/>
    <w:rPr>
      <w:rFonts w:ascii="Arial" w:eastAsia="MS Mincho" w:hAnsi="Arial" w:cs="Times New Roman"/>
      <w:i/>
      <w:color w:val="808080"/>
      <w:szCs w:val="24"/>
      <w:lang w:val="fr-FR" w:eastAsia="ja-JP"/>
    </w:rPr>
  </w:style>
  <w:style w:type="character" w:customStyle="1" w:styleId="fontstyle21">
    <w:name w:val="fontstyle21"/>
    <w:basedOn w:val="DefaultParagraphFont"/>
    <w:rsid w:val="00D13281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cf11">
    <w:name w:val="cf11"/>
    <w:basedOn w:val="DefaultParagraphFont"/>
    <w:rsid w:val="006D4C8C"/>
    <w:rPr>
      <w:rFonts w:ascii="Segoe UI" w:hAnsi="Segoe UI" w:cs="Segoe UI" w:hint="default"/>
      <w:b/>
      <w:bCs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93FF9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DC7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68C24C1D6A694DB24C07F5074824FC" ma:contentTypeVersion="2" ma:contentTypeDescription="Crée un document." ma:contentTypeScope="" ma:versionID="28d84b83f4aaecfc0278408379fac111">
  <xsd:schema xmlns:xsd="http://www.w3.org/2001/XMLSchema" xmlns:xs="http://www.w3.org/2001/XMLSchema" xmlns:p="http://schemas.microsoft.com/office/2006/metadata/properties" xmlns:ns3="bcc2dcb0-2d95-49ab-881e-b61d7f6ef02b" targetNamespace="http://schemas.microsoft.com/office/2006/metadata/properties" ma:root="true" ma:fieldsID="269add626f51a86f03d69c7b7a3ddef8" ns3:_="">
    <xsd:import namespace="bcc2dcb0-2d95-49ab-881e-b61d7f6ef02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2dcb0-2d95-49ab-881e-b61d7f6ef0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45843AD-679C-41D4-A8D1-AE450DDA5F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5F1895-C087-3B47-A2AD-6FF673D8210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9F7CECE-2678-4E26-AA9D-BE80758BBF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c2dcb0-2d95-49ab-881e-b61d7f6ef0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A7F72EC-6D43-487E-BCEB-BF78EC4D39E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Florine</cp:lastModifiedBy>
  <cp:revision>11</cp:revision>
  <cp:lastPrinted>2013-10-03T12:51:00Z</cp:lastPrinted>
  <dcterms:created xsi:type="dcterms:W3CDTF">2022-10-27T00:48:00Z</dcterms:created>
  <dcterms:modified xsi:type="dcterms:W3CDTF">2022-12-22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68C24C1D6A694DB24C07F5074824FC</vt:lpwstr>
  </property>
</Properties>
</file>